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FC25C">
      <w:pPr>
        <w:jc w:val="left"/>
        <w:rPr>
          <w:rFonts w:ascii="Times New Roman" w:hAnsi="Times New Roman" w:eastAsia="宋体" w:cs="Times New Roman"/>
          <w:sz w:val="20"/>
          <w:szCs w:val="20"/>
        </w:rPr>
      </w:pP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S5 Table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 xml:space="preserve">ASIR, ASPR, ASMR, and age-standardized DALYs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 </w:t>
      </w:r>
      <w:r>
        <w:rPr>
          <w:rFonts w:ascii="Times New Roman" w:hAnsi="Times New Roman" w:eastAsia="宋体" w:cs="Times New Roman"/>
          <w:sz w:val="20"/>
          <w:szCs w:val="20"/>
        </w:rPr>
        <w:t xml:space="preserve">of LOE in individuals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ged ≥65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years</w:t>
      </w:r>
      <w:r>
        <w:rPr>
          <w:rFonts w:ascii="Times New Roman" w:hAnsi="Times New Roman" w:eastAsia="宋体" w:cs="Times New Roman"/>
          <w:sz w:val="20"/>
          <w:szCs w:val="20"/>
        </w:rPr>
        <w:t xml:space="preserve"> in 2021 and their AAPC between 1990-2021 in 204 countries and territories</w:t>
      </w:r>
    </w:p>
    <w:p w14:paraId="194FFE18">
      <w:pPr>
        <w:widowControl/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 </w:t>
      </w:r>
      <w:bookmarkStart w:id="0" w:name="_Hlk177488717"/>
      <w:r>
        <w:rPr>
          <w:rFonts w:ascii="Times New Roman" w:hAnsi="Times New Roman" w:eastAsia="宋体" w:cs="Times New Roman"/>
          <w:sz w:val="20"/>
          <w:szCs w:val="20"/>
        </w:rPr>
        <w:t>ASIR</w:t>
      </w:r>
      <w:bookmarkEnd w:id="0"/>
      <w:r>
        <w:rPr>
          <w:rFonts w:ascii="Times New Roman" w:hAnsi="Times New Roman" w:eastAsia="宋体" w:cs="Times New Roman"/>
          <w:sz w:val="20"/>
          <w:szCs w:val="20"/>
        </w:rPr>
        <w:t xml:space="preserve">, age-standardized incidenc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; </w:t>
      </w:r>
      <w:r>
        <w:rPr>
          <w:rFonts w:ascii="Times New Roman" w:hAnsi="Times New Roman" w:eastAsia="宋体" w:cs="Times New Roman"/>
          <w:sz w:val="20"/>
          <w:szCs w:val="20"/>
        </w:rPr>
        <w:t>ASP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age-standardized prevalenc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; </w:t>
      </w:r>
      <w:r>
        <w:rPr>
          <w:rFonts w:ascii="Times New Roman" w:hAnsi="Times New Roman" w:eastAsia="宋体" w:cs="Times New Roman"/>
          <w:sz w:val="20"/>
          <w:szCs w:val="20"/>
        </w:rPr>
        <w:t>ASM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age-standardized mortality </w:t>
      </w:r>
      <w:r>
        <w:rPr>
          <w:rFonts w:hint="eastAsia" w:ascii="Times New Roman" w:hAnsi="Times New Roman" w:eastAsia="宋体" w:cs="Times New Roman"/>
          <w:sz w:val="20"/>
          <w:szCs w:val="20"/>
        </w:rPr>
        <w:t>rate;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AP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verage annual percent chang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DALY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disability-adjusted life year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C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confidence interv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P value for the significant test of AAP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LOE, late-onset epilepsy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. Numbers in parentheses are 95% uncertainty intervals.</w:t>
      </w:r>
    </w:p>
    <w:tbl>
      <w:tblPr>
        <w:tblStyle w:val="16"/>
        <w:tblW w:w="141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1559"/>
        <w:gridCol w:w="1276"/>
        <w:gridCol w:w="1559"/>
        <w:gridCol w:w="1560"/>
        <w:gridCol w:w="1559"/>
        <w:gridCol w:w="1559"/>
        <w:gridCol w:w="1454"/>
      </w:tblGrid>
      <w:tr w14:paraId="53042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2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CD39AD0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Countries and territories</w:t>
            </w:r>
          </w:p>
        </w:tc>
        <w:tc>
          <w:tcPr>
            <w:tcW w:w="5811" w:type="dxa"/>
            <w:gridSpan w:val="4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CE6EAF7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ge-standardized rate in 2021 (per 100,000)</w:t>
            </w:r>
          </w:p>
        </w:tc>
        <w:tc>
          <w:tcPr>
            <w:tcW w:w="6132" w:type="dxa"/>
            <w:gridSpan w:val="4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1D0D18F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AAPC 1990-2021 (%/year) </w:t>
            </w:r>
          </w:p>
        </w:tc>
      </w:tr>
      <w:tr w14:paraId="27B65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626186F3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52831389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ncidence</w:t>
            </w:r>
          </w:p>
          <w:p w14:paraId="099140E5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247347AB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revalence</w:t>
            </w:r>
          </w:p>
          <w:p w14:paraId="7591209E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5B9D41C3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Mortality</w:t>
            </w:r>
          </w:p>
          <w:p w14:paraId="3AF0B320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3F14B1EF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DALYs</w:t>
            </w:r>
          </w:p>
          <w:p w14:paraId="17FAF977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12410354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632970B9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revalence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47D666C9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Mortality</w:t>
            </w:r>
          </w:p>
        </w:tc>
        <w:tc>
          <w:tcPr>
            <w:tcW w:w="145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07321759"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DALYs</w:t>
            </w:r>
          </w:p>
        </w:tc>
      </w:tr>
      <w:tr w14:paraId="156D5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19D35B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5C6C2A8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34 (3.94 to 41.99)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3CA7817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.09 (65.51 to 554.99)</w:t>
            </w:r>
          </w:p>
        </w:tc>
        <w:tc>
          <w:tcPr>
            <w:tcW w:w="12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011F5E1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2 (4.80 to 12.41)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2B6995B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5.33 (129.14 to 357.11)</w:t>
            </w:r>
          </w:p>
        </w:tc>
        <w:tc>
          <w:tcPr>
            <w:tcW w:w="15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13C8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5 to 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C3B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8 to 0.02)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F42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2 to -0.09)</w:t>
            </w:r>
          </w:p>
        </w:tc>
        <w:tc>
          <w:tcPr>
            <w:tcW w:w="14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3EAA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6 to -0.22)</w:t>
            </w:r>
          </w:p>
        </w:tc>
      </w:tr>
      <w:tr w14:paraId="44553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EBB8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ba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CB52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63 (5.46 to 44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DAEB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2.97 (129.27 to 853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3B8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5 (2.30 to 5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279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4.75 (78.33 to 325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6A14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4 to 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626C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9 to 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A15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51 to -0.9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209F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1 to -0.43)</w:t>
            </w:r>
          </w:p>
        </w:tc>
      </w:tr>
      <w:tr w14:paraId="7F65D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0CD8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A2B2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56 (6.39 to 49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6795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.05 (86.90 to 59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905D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2 (2.01 to 5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12A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.70 (56.82 to 244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CEDB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5 to -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8DBD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2 to 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7078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1.2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8648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1.01)</w:t>
            </w:r>
          </w:p>
        </w:tc>
      </w:tr>
      <w:tr w14:paraId="47282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A55E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erican Samo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ECA8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94 (8.55 to 62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B57D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1.82 (137.98 to 874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568B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7 (1.04 to 2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F575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7.91 (58.38 to 338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7D35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3 to 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4A0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8 to 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408E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5 to 1.1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63E7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5 to -0.05)</w:t>
            </w:r>
          </w:p>
        </w:tc>
      </w:tr>
      <w:tr w14:paraId="1CF35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64EB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dor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7905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96 (10.78 to 73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A023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8.35 (149.25 to 868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509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0 (1.36 to 3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F9D9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6.87 (53.99 to 279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C46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ED94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2CA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8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152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2 to -0.27)</w:t>
            </w:r>
          </w:p>
        </w:tc>
      </w:tr>
      <w:tr w14:paraId="717A9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C8E6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go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00D9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.46 (14.04 to 126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528B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3.52 (231.18 to 1664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8322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2 (5.15 to 12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7C53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8.41 (195.99 to 802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50B9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8 to 0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BA14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9 to 0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7552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2 to -0.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A4E4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9 to -0.18)</w:t>
            </w:r>
          </w:p>
        </w:tc>
      </w:tr>
      <w:tr w14:paraId="78059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F25B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tigua and Barbu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660B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.08 (15.66 to 115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8ABF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9.96 (284.05 to 1628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9DC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81 (9.02 to 12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2B5C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3.44 (229.09 to 697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5701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8 to 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9C4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4 to 0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3DCB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38 to 1.3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6AA0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22 to 0.49)</w:t>
            </w:r>
          </w:p>
        </w:tc>
      </w:tr>
      <w:tr w14:paraId="4B524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D32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9668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55 (4.97 to 38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ED52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0.44 (81.99 to 525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52FE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9 (1.68 to 2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AD9B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9.50 (48.35 to 201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E97B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9 to 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04D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9 to 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32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8 to 1.6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0B0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9 to 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0CC15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1883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3440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00 (4.94 to 34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5942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9.15 (112.90 to 643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1DE0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 (1.18 to 1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EC8E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.00 (45.35 to 218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DCEA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1 to 0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EF32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3 to 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3085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8 to 2.0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4D8E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3 to -0.13)</w:t>
            </w:r>
          </w:p>
        </w:tc>
      </w:tr>
      <w:tr w14:paraId="02C2D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7E23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DDD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61 (8.66 to 6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987A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5.50 (132.76 to 782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6D91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1 (1.98 to 2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3B1C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4.62 (53.17 to 254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9133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4 to 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3D81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698E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21 to 0.5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534A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4 to -0.11)</w:t>
            </w:r>
          </w:p>
        </w:tc>
      </w:tr>
      <w:tr w14:paraId="48ECA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4903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E021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76 (10.24 to 68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361A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2.32 (151.05 to 802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6E41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3 (3.98 to 5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83F3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.28 (91.94 to 319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CD43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8 to 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598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9 to 0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71BA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69 to 3.4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D546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6 to 1.41)</w:t>
            </w:r>
          </w:p>
        </w:tc>
      </w:tr>
      <w:tr w14:paraId="115CD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FBD4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DD2E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20 (6.48 to 5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05D3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0.71 (159.57 to 953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46EB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1 (1.39 to 2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7CE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4.48 (69.49 to 356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A244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12 to 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E8B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3 to 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8D0E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2 to -0.1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318D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2 to 0.54)</w:t>
            </w:r>
          </w:p>
        </w:tc>
      </w:tr>
      <w:tr w14:paraId="61EEF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70D2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ham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FCA8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40 (10.81 to 74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8D26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6.48 (197.82 to 1062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D09A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1 (2.66 to 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7D05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2.60 (98.47 to 424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F70F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7 to 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CAC4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1 to -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9509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87 to 0.5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5B1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5 to -0.41)</w:t>
            </w:r>
          </w:p>
        </w:tc>
      </w:tr>
      <w:tr w14:paraId="3EE74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8E25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hr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F598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.50 (15.41 to 11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96B0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6.36 (197.51 to 1227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CAC9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4 (4.19 to 9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6C32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4.61 (127.46 to 467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A5B6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5 to 0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178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8 to 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F166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89 to -0.9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C320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34 to -0.99)</w:t>
            </w:r>
          </w:p>
        </w:tc>
      </w:tr>
      <w:tr w14:paraId="4E743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7252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8BB2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36 (5.80 to 44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0C8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8.66 (80.18 to 534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E36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8 (2.25 to 7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041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9.51 (72.82 to 257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1ABE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7 to 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C99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9 to 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ABD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56 to -0.8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F73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1B0BA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8FB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rbad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9FA5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31 (11.37 to 79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5FE4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7.56 (195.84 to 107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8AA6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9 (3.87 to 6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D3B1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2.03 (122.70 to 427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15B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8 to -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2E94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5 to -0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1A8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37 to 0.3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E46B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3 to -0.36)</w:t>
            </w:r>
          </w:p>
        </w:tc>
      </w:tr>
      <w:tr w14:paraId="208B1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AD7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ela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ABB9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49 (3.58 to 29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B8B7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.99 (82.68 to 51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3090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4 (1.49 to 2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D805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.48 (42.78 to 193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0A78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1 to 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7A26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2 to 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F65C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1 to 0.7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F401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6 to -0.02)</w:t>
            </w:r>
          </w:p>
        </w:tc>
      </w:tr>
      <w:tr w14:paraId="34C93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04E7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FD9F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.79 (16.71 to 117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8C5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8.19 (240.34 to 1406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8F56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6 (7.05 to 1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A750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.01 (165.47 to 531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7C7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6 to 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83FB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3 to 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207B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51 to 3.1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E80A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2 to 1.42)</w:t>
            </w:r>
          </w:p>
        </w:tc>
      </w:tr>
      <w:tr w14:paraId="481FA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8B3C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el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4CB9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68 (7.68 to 6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3C0A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0.10 (135.06 to 854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22A6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6 (3.10 to 4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238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.52 (91.98 to 363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9892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5 to 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E987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2 to 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C197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36 to 0.7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AF82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8 to 0.38)</w:t>
            </w:r>
          </w:p>
        </w:tc>
      </w:tr>
      <w:tr w14:paraId="5906E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3A76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A61B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.46 (11.07 to 10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3FCB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4.19 (148.72 to 1193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26C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82 (7.80 to 19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7855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2.32 (238.18 to 744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252D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0B07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6 to 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F6F9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3 to 0.2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8FF4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5 to 0.21)</w:t>
            </w:r>
          </w:p>
        </w:tc>
      </w:tr>
      <w:tr w14:paraId="11588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E4B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ermu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9B6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98 (12.46 to 84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3C97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7.25 (203.54 to 1127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3DE9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8 (2.38 to 3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F78A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8.60 (78.50 to 372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4C68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9 to -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03E4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4 to -0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1BD2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66 to -0.9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1495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73 to -1.48)</w:t>
            </w:r>
          </w:p>
        </w:tc>
      </w:tr>
      <w:tr w14:paraId="7F575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DE2B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hu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06E2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55 (9.05 to 74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E09C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4.43 (131.96 to 915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9378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23 (6.26 to 15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457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.44 (163.46 to 499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E273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4 to 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32EA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5 to 0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206B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9 to -0.8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9C92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8 to -0.53)</w:t>
            </w:r>
          </w:p>
        </w:tc>
      </w:tr>
      <w:tr w14:paraId="4CD87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E0BE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livia (Plurinational State o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ABBB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21 (8.22 to 7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104F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6.89 (162.28 to 1122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7961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1 (2.67 to 6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6234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7.92 (105.62 to 486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4781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4 to 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F082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7 to 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7BFA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43 to -1.2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0C9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5 to -0.64)</w:t>
            </w:r>
          </w:p>
        </w:tc>
      </w:tr>
      <w:tr w14:paraId="11BBC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D48A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snia and Herzegov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9A74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39 (4.59 to 36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342D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9.19 (124.44 to 753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8B34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8 (2.17 to 6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1D3C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.24 (82.39 to 307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73D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11 to 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AFBF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18 to 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16E2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8 to 0.5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AA6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5 to 0.47)</w:t>
            </w:r>
          </w:p>
        </w:tc>
      </w:tr>
      <w:tr w14:paraId="0342A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A72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tsw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5AA5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.02 (14.41 to 109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4186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2.20 (231.37 to 1426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A0B7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1 (3.82 to 8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7272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.83 (148.79 to 627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5E9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11 to 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0F25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1 to 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CF9A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9 to -0.0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2DB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4 to 0.42)</w:t>
            </w:r>
          </w:p>
        </w:tc>
      </w:tr>
      <w:tr w14:paraId="6522D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FA1C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56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80 (20.54 to 69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6F1D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9.33 (399.40 to 969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7DC6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7 (3.92 to 4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04B6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.17 (161.64 to 366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9169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5 to 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481D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7 to 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5C6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72 to 2.9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F314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9 to 0.37)</w:t>
            </w:r>
          </w:p>
        </w:tc>
      </w:tr>
      <w:tr w14:paraId="6314E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119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A4C6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.98 (14.76 to 95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104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7.05 (229.03 to 1197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56AA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5 (2.45 to 4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85FB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4.82 (95.00 to 437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C659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6 to 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22C9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2 to -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59B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72 to -0.9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63C5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7 to -0.91)</w:t>
            </w:r>
          </w:p>
        </w:tc>
      </w:tr>
      <w:tr w14:paraId="32CF9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8C87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EBB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45 (3.93 to 32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DEAE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1.10 (124.53 to 749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9FA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2 (2.96 to 4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57B3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.70 (85.82 to 304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52C9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2 to 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BC85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4 to 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1694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6 to 2.5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0A10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7 to 0.93)</w:t>
            </w:r>
          </w:p>
        </w:tc>
      </w:tr>
      <w:tr w14:paraId="3C942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D28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2648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.01 (8.01 to 107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6983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9.01 (112.26 to 1244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9FF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87 (9.40 to 25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CC6D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3.12 (262.84 to 830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4535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4 to 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CE28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9 to 0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C27C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9 to 0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783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2 to 0.41)</w:t>
            </w:r>
          </w:p>
        </w:tc>
      </w:tr>
      <w:tr w14:paraId="432BD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AE17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urun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9933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92 (5.95 to 77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162C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0.33 (75.33 to 87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800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18 (29.08 to 70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176A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92.61 (570.25 to 1336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199D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9 to -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8B2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4 to -0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6D66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4 to 0.3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C50F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5 to 0.08)</w:t>
            </w:r>
          </w:p>
        </w:tc>
      </w:tr>
      <w:tr w14:paraId="7F584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9766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bo Ver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033D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31 (14.90 to 128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1CA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6.22 (213.60 to 1589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297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3 (6.12 to 14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431F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3.30 (207.26 to 725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D3F9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44 to 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CAD7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38 to 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7778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6 to -0.6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0A8C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9 to 0.03)</w:t>
            </w:r>
          </w:p>
        </w:tc>
      </w:tr>
      <w:tr w14:paraId="50D75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8970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620B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32 (6.85 to 50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2B3A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5.17 (110.28 to 66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1C71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9 (1.21 to 3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049A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.49 (59.33 to 265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74DC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9 to 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FEC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9 to 0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37F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5 to -0.9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BFB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6 to -0.05)</w:t>
            </w:r>
          </w:p>
        </w:tc>
      </w:tr>
      <w:tr w14:paraId="4F3C4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8023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ero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9C0F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.92 (11.73 to 104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C743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0.04 (167.99 to 1217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3031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01 (6.83 to 19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ABAD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3.00 (235.51 to 704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F6F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4 to 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64D3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CC8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4 to -0.0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0B6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5 to 0.01)</w:t>
            </w:r>
          </w:p>
        </w:tc>
      </w:tr>
      <w:tr w14:paraId="2B96D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26CB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1786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21 (9.23 to 63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5E6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6.92 (124.47 to 733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9CF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1 (2.02 to 2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73C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3.23 (54.64 to 243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F589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2 to 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65DB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4 to 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60C8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2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C333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4 to 0.15)</w:t>
            </w:r>
          </w:p>
        </w:tc>
      </w:tr>
      <w:tr w14:paraId="04463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200B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African Repub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1ADF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97 (6.70 to 71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CB06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5.31 (97.89 to 90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7618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8 (6.56 to 15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5BE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0.57 (191.44 to 582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C608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9 to -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0D2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2 to -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4F62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8 to -0.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366A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3 to -0.36)</w:t>
            </w:r>
          </w:p>
        </w:tc>
      </w:tr>
      <w:tr w14:paraId="5CBF7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D564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4549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75 (6.81 to 89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E4F8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9.89 (90.12 to 1069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CE8D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16 (10.08 to 28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C9BC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1.99 (283.45 to 856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0F2E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2 to 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2E7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3 to 0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E549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7 to 1.2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03CF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1.02)</w:t>
            </w:r>
          </w:p>
        </w:tc>
      </w:tr>
      <w:tr w14:paraId="1C99B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CABD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97D7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86 (9.73 to 8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E618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6.98 (188.30 to 1145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0F7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6 (3.55 to 4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A1F5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.53 (99.46 to 410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1960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4 to 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4D48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9D91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7 to 1.7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9C5E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7 to 0.48)</w:t>
            </w:r>
          </w:p>
        </w:tc>
      </w:tr>
      <w:tr w14:paraId="36C1D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1835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7C29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20 (11.49 to 36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036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.15 (218.89 to 474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5CAB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1 (1.01 to 1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DDE3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.82 (61.01 to 156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3A0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6 to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7AC3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6824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19 to -1.6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10F3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5 to -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5190A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EDF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A7EA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61 (8.86 to 74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A483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3.59 (166.37 to 1122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0C3D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2 (2.64 to 4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4E3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3.00 (91.35 to 415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521B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2 to 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B0B2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2 to 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6937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23 to 0.7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3B84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3 to -0.36)</w:t>
            </w:r>
          </w:p>
        </w:tc>
      </w:tr>
      <w:tr w14:paraId="298D8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54BE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or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D7C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.70 (13.40 to 97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E476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5.08 (166.57 to 1085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664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76 (21.08 to 53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60E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9.91 (450.77 to 1129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BD72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1 to 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9FAD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4 to 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9C8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5 to -0.2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422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3 to -0.37)</w:t>
            </w:r>
          </w:p>
        </w:tc>
      </w:tr>
      <w:tr w14:paraId="60493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3592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g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02A9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.84 (15.93 to 128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F0BF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6.69 (253.02 to 170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B018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5 (4.94 to 1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5BEF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9.89 (189.05 to 753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B71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3 to 0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20E6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FE0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2 to -0.6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0390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6 to -0.29)</w:t>
            </w:r>
          </w:p>
        </w:tc>
      </w:tr>
      <w:tr w14:paraId="12C9E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5567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ok Is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336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03 (10.27 to 67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17E5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4.40 (182.44 to 93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8C0C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 (0.43 to 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75AD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8.54 (48.54 to 295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5DDA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6065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2 to 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D54C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07 to -1.7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A19B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3 to -0.62)</w:t>
            </w:r>
          </w:p>
        </w:tc>
      </w:tr>
      <w:tr w14:paraId="05A99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DC44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F1B2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94 (10.96 to 84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0F95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6.27 (193.88 to 1177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945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7 (3.73 to 5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039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6.07 (111.95 to 428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8F1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9 to 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89D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4 to 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B603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6 to 0.4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749D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 to -0.26)</w:t>
            </w:r>
          </w:p>
        </w:tc>
      </w:tr>
      <w:tr w14:paraId="770F6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0191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ted'Ivoi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0109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.35 (12.06 to 111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9BE1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9.14 (175.28 to 1348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E192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73 (7.63 to 19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89C6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3.99 (255.97 to 789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4F91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9 to 0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450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7 to 0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FF03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1 to 0.2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E701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4 to 0.13)</w:t>
            </w:r>
          </w:p>
        </w:tc>
      </w:tr>
      <w:tr w14:paraId="0EEC8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71F8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oat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1BB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51 (5.87 to 41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31F8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2.25 (161.32 to 94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E0E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0 (3.17 to 5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14F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8.04 (89.80 to 357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2D8C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7 to -0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2516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2 to -0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AE9B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9 to 2.1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3E10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6 to -0.24)</w:t>
            </w:r>
          </w:p>
        </w:tc>
      </w:tr>
      <w:tr w14:paraId="4B8B6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0CAD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2739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35 (4.93 to 37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87D3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.94 (82.85 to 502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92E6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9 (1.96 to 2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6FE5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8.27 (51.66 to 197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206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5 to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3B58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2 to -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73A1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6 to 0.6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CFDA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4 to 0.18)</w:t>
            </w:r>
          </w:p>
        </w:tc>
      </w:tr>
      <w:tr w14:paraId="05413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683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p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93BF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69 (9.24 to 73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DE4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2.76 (118.34 to 779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4E19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4 (2.01 to 5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E66B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.48 (63.22 to 266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7820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7 to 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4109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3 to -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C9C9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1.8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F0CF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81 to -1.26)</w:t>
            </w:r>
          </w:p>
        </w:tc>
      </w:tr>
      <w:tr w14:paraId="547F8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F13B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zech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512A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41 (5.90 to 42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A489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8.16 (167.73 to 934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FCF9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5 (3.84 to 6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B2B0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6.70 (107.80 to 368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E38F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7 to 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BD63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5 to 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4B85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55 to 3.3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0D7B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5 to 1.19)</w:t>
            </w:r>
          </w:p>
        </w:tc>
      </w:tr>
      <w:tr w14:paraId="641E5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AD42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A114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97 (3.27 to 26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55EE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.07 (55.72 to 383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5BD4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6 (0.82 to 2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AF09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.31 (33.79 to 165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D63C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4 to -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940E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41 to -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BC19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9 to -0.8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D923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53 to -1.31)</w:t>
            </w:r>
          </w:p>
        </w:tc>
      </w:tr>
      <w:tr w14:paraId="26151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67B3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mocratic Republic of the Cong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1DE6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01 (7.82 to 78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EAF5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7.68 (109.21 to 962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ABD2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9 (4.55 to 13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6914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1.97 (148.04 to 517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1098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7F9C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5 to -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630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6 to -0.7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AAB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4 to -0.71)</w:t>
            </w:r>
          </w:p>
        </w:tc>
      </w:tr>
      <w:tr w14:paraId="4417B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1EBA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9DD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55 (7.74 to 53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638E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5.53 (124.66 to 703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2C4D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1 (5.46 to 7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690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9.84 (117.68 to 321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9A64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9 to 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756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6 to 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E727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97 to 3.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A555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7 to 1.75)</w:t>
            </w:r>
          </w:p>
        </w:tc>
      </w:tr>
      <w:tr w14:paraId="3C922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7219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jibou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0BA2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.02 (13.49 to 11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266A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9.08 (184.08 to 1234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7D6A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88 (20.99 to 5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285E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8.03 (484.79 to 1125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8DD5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2 to 0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F5A4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8 to 0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85DE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8 to -0.1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6E1D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3 to -0.12)</w:t>
            </w:r>
          </w:p>
        </w:tc>
      </w:tr>
      <w:tr w14:paraId="3715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5973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mi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5EAB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.71 (14.24 to 96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99BD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6.87 (239.70 to 1310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C2D2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5 (6.08 to 13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DAE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5.24 (202.55 to 626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D828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8 to 0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4941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3 to 0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1E82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1 to -0.6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524E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8 to -0.25)</w:t>
            </w:r>
          </w:p>
        </w:tc>
      </w:tr>
      <w:tr w14:paraId="3DD7E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5504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minican Repub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666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20 (10.35 to 8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61B4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7.64 (176.62 to 104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06AA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0 (1.81 to 4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83A9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8.69 (82.88 to 408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BCB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7 to 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D26F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21 to 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C8FF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45 to -0.8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D014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8 to 0.38)</w:t>
            </w:r>
          </w:p>
        </w:tc>
      </w:tr>
      <w:tr w14:paraId="56D07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142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cuad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DF21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.61 (17.63 to 123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DFC8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19.76 (302.71 to 1740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DB78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3 (3.47 to 6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5E8B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3.04 (150.62 to 655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DA34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6 to 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E8D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3 to 0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086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88 to 1.8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535D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6 to -0.05)</w:t>
            </w:r>
          </w:p>
        </w:tc>
      </w:tr>
      <w:tr w14:paraId="6250F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56C6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BF8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10 (7.46 to 57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639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2.63 (110.00 to 703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5C09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2 (1.80 to 3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A49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0.36 (64.37 to 288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4F5F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5 to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C6E7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6 to 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71A2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2 to 0.7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44B1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9 to 0.52)</w:t>
            </w:r>
          </w:p>
        </w:tc>
      </w:tr>
      <w:tr w14:paraId="6B57C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B11B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l Salvad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4A80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02 (7.47 to 63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ECD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8.74 (131.23 to 939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3CFC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8 (1.42 to 2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74F9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0.37 (63.72 to 332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58AE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4 to 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EB67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9 to 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A679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56 to -0.3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5EC5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6 to -0.19)</w:t>
            </w:r>
          </w:p>
        </w:tc>
      </w:tr>
      <w:tr w14:paraId="38AB0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F1A6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quatorial Guin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4DE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.03 (19.32 to 168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8E7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64.46 (320.42 to 2370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631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7 (3.66 to 8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1542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1.89 (180.07 to 92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605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31 to 2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AD0F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51 to 2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FE9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03 to -1.7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EF50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8 to 0.73)</w:t>
            </w:r>
          </w:p>
        </w:tc>
      </w:tr>
      <w:tr w14:paraId="7190B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83F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3DD3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98 (9.51 to 89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A164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9.41 (120.53 to 1016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50A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59 (26.58 to 59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60A8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63.50 (561.14 to 1246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F75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8 to 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CC3F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2 to 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7C38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28 to 1.4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443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4 to 0.84)</w:t>
            </w:r>
          </w:p>
        </w:tc>
      </w:tr>
      <w:tr w14:paraId="7CC16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A198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t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2DE7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22 (5.27 to 39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D1D1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7.95 (166.77 to 909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225D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8 (2.50 to 3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1A5C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.69 (75.89 to 324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0CD5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1 to 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2F9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5 to 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003C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4 to 0.7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D1AF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5 to 0.71)</w:t>
            </w:r>
          </w:p>
        </w:tc>
      </w:tr>
      <w:tr w14:paraId="30463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8A9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wati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B94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.99 (10.93 to 10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6534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8.69 (175.01 to 1256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6835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5 (3.78 to 9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8AC2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4.59 (151.74 to 580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1BD4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2 to 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6DD2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E056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1 to -0.5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1B5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3 to 0.15)</w:t>
            </w:r>
          </w:p>
        </w:tc>
      </w:tr>
      <w:tr w14:paraId="16406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CB9F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74DC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41 (17.37 to 7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F168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1.17 (226.77 to 696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0B12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63 (29.55 to 53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83F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2.82 (588.14 to 1010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E4BB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AD2B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9 to 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1A0D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54 to -1.3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488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44 to -1.28)</w:t>
            </w:r>
          </w:p>
        </w:tc>
      </w:tr>
      <w:tr w14:paraId="14B7F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6D52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ij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C60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38 (8.61 to 60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87FE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6.66 (136.96 to 834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0D2C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1 (1.26 to 3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23BA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.29 (65.26 to 334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6AA1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71D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4 to 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1A5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9 to -0.3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1996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8 to 0.02)</w:t>
            </w:r>
          </w:p>
        </w:tc>
      </w:tr>
      <w:tr w14:paraId="12F2F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F0DE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68F3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04 (8.29 to 56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0574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2.32 (144.27 to 803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1A1D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0 (4.17 to 6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A03E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8.30 (100.35 to 319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39B9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7 to 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5BDD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7 to 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F9D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55 to 2.4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CF36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5 to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49639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87F3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4E3F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.00 (22.29 to 123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AD1D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8.75 (285.84 to 134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15E7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89 (6.30 to 9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256B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9.72 (144.44 to 510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4C57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2 to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8B8D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5 to 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873B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1.5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CECC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2 to 0.84)</w:t>
            </w:r>
          </w:p>
        </w:tc>
      </w:tr>
      <w:tr w14:paraId="7A704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4023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b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5CAD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.41 (17.88 to 16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3E2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61.56 (273.19 to 2254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7DC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3 (4.48 to 9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341D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7.44 (186.30 to 878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1DBE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7 to 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DFD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4 to 0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5C1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64 to -1.4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4AF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8 to -0.5)</w:t>
            </w:r>
          </w:p>
        </w:tc>
      </w:tr>
      <w:tr w14:paraId="3A826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D72E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m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E261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28 (10.31 to 88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82B3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3.38 (126.88 to 994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E447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64 (8.35 to 20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5ED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6.52 (248.28 to 672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DEC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9 to 0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AC8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1 to 0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520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8 to 0.9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D04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59)</w:t>
            </w:r>
          </w:p>
        </w:tc>
      </w:tr>
      <w:tr w14:paraId="3BCD8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2E93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or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9CBC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34 (5.39 to 4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C7C1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0.82 (145.77 to 84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191E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0 (1.86 to 2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6A4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0.65 (71.42 to 316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835F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4 to 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A40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3 to -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4178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2 to 3.6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6FB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7 to 0.27)</w:t>
            </w:r>
          </w:p>
        </w:tc>
      </w:tr>
      <w:tr w14:paraId="2B489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ACDA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0DF1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.31 (30.35 to 153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BDB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9.36 (371.91 to 1785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951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8 (8.35 to 12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53BA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9.69 (208.69 to 701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F2B0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54 to 2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344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97 to 2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9FE9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.81 to 5.4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8678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09 to 2.74)</w:t>
            </w:r>
          </w:p>
        </w:tc>
      </w:tr>
      <w:tr w14:paraId="66EE3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508B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h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D3DC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11 (10.89 to 89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81CE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1.68 (157.85 to 108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A0F2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9 (4.31 to 1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341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.17 (155.31 to 564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1230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 to 0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92D1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5 to 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2AC2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7 to 0.4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26EB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 to 0.6)</w:t>
            </w:r>
          </w:p>
        </w:tc>
      </w:tr>
      <w:tr w14:paraId="3E504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323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8DBF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04 (6.85 to 5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BDF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8.46 (92.17 to 602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1C8B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8 (3.55 to 4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DDC1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92 (79.82 to 243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210E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3 to 0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EB1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7 to 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8D1E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37 to 3.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A6EF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2 to 1.39)</w:t>
            </w:r>
          </w:p>
        </w:tc>
      </w:tr>
      <w:tr w14:paraId="74A8B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988B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EE3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.77 (16.65 to 129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6B51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0.03 (314.50 to 1764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F4B3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2 (2.78 to 11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47A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6.41 (148.67 to 703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EC36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9 to 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B268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5 to 0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2CA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 to -0.3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A598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6 to -0.27)</w:t>
            </w:r>
          </w:p>
        </w:tc>
      </w:tr>
      <w:tr w14:paraId="24EDD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DBD7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ena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9A82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38 (11.00 to 9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42BD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8.76 (173.32 to 1184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3C5B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7 (4.74 to 7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567D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6.46 (142.68 to 491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E1C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3 to 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B1BB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2 to 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3BE8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21 to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0587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8 to 0.44)</w:t>
            </w:r>
          </w:p>
        </w:tc>
      </w:tr>
      <w:tr w14:paraId="63C05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6200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853D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34 (10.76 to 66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50CA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1.90 (180.02 to 927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39A0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 (0.12 to 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8778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.90 (43.83 to 319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D407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5 to 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FF73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4 to -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AEF5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3.45 to 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C9C9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8 to -0.28)</w:t>
            </w:r>
          </w:p>
        </w:tc>
      </w:tr>
      <w:tr w14:paraId="248F6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B421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tema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3C5E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16 (9.05 to 73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AE17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0.41 (159.47 to 1022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869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1 (3.38 to 5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0841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1.22 (106.96 to 42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8484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6 to 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A01D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6 to 0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68A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3.12 to -0.7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B224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4 to -0.25)</w:t>
            </w:r>
          </w:p>
        </w:tc>
      </w:tr>
      <w:tr w14:paraId="62C8E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63F5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in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966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31 (9.16 to 96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3809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1.68 (126.58 to 1139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8E0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25 (9.26 to 23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DFD5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6.84 (280.90 to 799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CDAA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7 to 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E2A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 to 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1D39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8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FD0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4 to 0.59)</w:t>
            </w:r>
          </w:p>
        </w:tc>
      </w:tr>
      <w:tr w14:paraId="65DDF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A9AC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inea-Biss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03CB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43 (8.07 to 93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678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2.51 (106.65 to 111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C15B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73 (10.00 to 23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99AA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3.39 (287.09 to 825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F6AC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9 to 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F901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4 to 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850C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7 to 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F842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4 to -0.03)</w:t>
            </w:r>
          </w:p>
        </w:tc>
      </w:tr>
      <w:tr w14:paraId="4C254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B61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y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E70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69 (9.42 to 73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A23D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8.38 (166.86 to 1080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CDD5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06 (5.21 to 9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5543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.26 (162.95 to 513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B84A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5 to 0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C3AD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5 to 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9BA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67 to 0.3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703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5 to 0.23)</w:t>
            </w:r>
          </w:p>
        </w:tc>
      </w:tr>
      <w:tr w14:paraId="411E1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70AE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i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A707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54 (5.17 to 53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8C38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.36 (88.20 to 70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193B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0 (6.46 to 14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BC6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.01 (176.71 to 468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DC21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7 to 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B883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4 to -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608C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3 to -0.8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C008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8 to -0.71)</w:t>
            </w:r>
          </w:p>
        </w:tc>
      </w:tr>
      <w:tr w14:paraId="08EEB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D3D1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ondur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DD9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57 (9.18 to 94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BE3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5.54 (147.89 to 1309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EECD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7 (4.67 to 10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0C4E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2.07 (157.78 to 593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DBE3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 to 0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7DD1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4 to 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A68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8 to 0.0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303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5 to 0.24)</w:t>
            </w:r>
          </w:p>
        </w:tc>
      </w:tr>
      <w:tr w14:paraId="5DF9D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6F23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604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31 (4.52 to 30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9DC1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6.50 (132.98 to 703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CEE7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8 (2.31 to 3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527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.22 (67.22 to 268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991B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8 to 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81D2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2 to 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25A4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5 to 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EF1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8 to 0.21)</w:t>
            </w:r>
          </w:p>
        </w:tc>
      </w:tr>
      <w:tr w14:paraId="3F90C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0426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ce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0AF9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78 (10.88 to 75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D91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5.42 (146.83 to 86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9339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6 (3.33 to 4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D21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3.31 (80.59 to 316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B452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1 to 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89BD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6 to 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E99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6 to 2.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1CEA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5 to 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7A897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9535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F45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09 (21.49 to 6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522A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1.61 (305.34 to 64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F83C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2 (6.33 to 1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FA06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8.10 (201.67 to 357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A000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4 to 0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F567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3 to 0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427B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1 to 0.4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431D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7 to -0.04)</w:t>
            </w:r>
          </w:p>
        </w:tc>
      </w:tr>
      <w:tr w14:paraId="50797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0B6D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4269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09 (12.20 to 4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9FED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.39 (209.61 to 498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28BF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0 (0.37 to 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F96D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.91 (74.88 to 195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A54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1 to 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5702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6 to 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B33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6 to 0.0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8E3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5 to 0.55)</w:t>
            </w:r>
          </w:p>
        </w:tc>
      </w:tr>
      <w:tr w14:paraId="64B4C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4B24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an (Islamic Republic o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77E3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15 (15.63 to 49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207E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0.87 (249.26 to 558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70A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2 (1.43 to 3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237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.72 (74.61 to 19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0B2A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2B2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9 to 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769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04 to -1.6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4288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9 to -0.64)</w:t>
            </w:r>
          </w:p>
        </w:tc>
      </w:tr>
      <w:tr w14:paraId="70C1D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2F00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a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EF72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90 (6.68 to 45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BD53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0.45 (96.20 to 552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EFD7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3 (1.38 to 3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F76D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9.21 (52.80 to 209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E9BB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4 to 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8F9F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4 to 0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9AEC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1.0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2D77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3 to -0.43)</w:t>
            </w:r>
          </w:p>
        </w:tc>
      </w:tr>
      <w:tr w14:paraId="1AA59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A771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e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7B98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.29 (11.73 to 78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603E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2.21 (174.32 to 965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193A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5 (4.42 to 6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A77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3.97 (102.77 to 352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4247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5 to 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8776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6 to 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A525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4 to 1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486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8 to 0.61)</w:t>
            </w:r>
          </w:p>
        </w:tc>
      </w:tr>
      <w:tr w14:paraId="16800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BEE7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ra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95F5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20 (11.41 to 72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A96D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6.40 (164.15 to 825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8BB7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2 (3.89 to 5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BF75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9.84 (94.62 to 331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D29F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4 to 0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F9C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4 to 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B4E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35 to 2.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ABD6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7 to 1.13)</w:t>
            </w:r>
          </w:p>
        </w:tc>
      </w:tr>
      <w:tr w14:paraId="2493D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D005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2C0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80 (18.83 to 62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2199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1.80 (284.55 to 672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C05A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8 (5.19 to 7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29F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5.67 (131.51 to 272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FDF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6 to 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C04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1 to 0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897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5.0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2599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1.92)</w:t>
            </w:r>
          </w:p>
        </w:tc>
      </w:tr>
      <w:tr w14:paraId="2FF50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E5D6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ama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2BC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75 (9.99 to 72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1994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7.34 (157.94 to 98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30B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1 (5.02 to 8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FF42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0.29 (141.55 to 453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55C5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3 to 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48B5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5 to -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152E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7 to 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655C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9 to 0.48)</w:t>
            </w:r>
          </w:p>
        </w:tc>
      </w:tr>
      <w:tr w14:paraId="26EB2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0C02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9258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89 (16.07 to 52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1D28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6.15 (259.06 to 602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69C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6 (2.00 to 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DAB8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9.06 (74.57 to 191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AC85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3 to 0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3969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8 to 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48CB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.83 to 5.8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770B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7 to 1.24)</w:t>
            </w:r>
          </w:p>
        </w:tc>
      </w:tr>
      <w:tr w14:paraId="2C2D8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7B2E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ord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6AB4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48 (5.83 to 40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64D9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.40 (82.57 to 50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C53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7 (1.37 to 3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B23D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.31 (46.67 to 183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9D9B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8 to 0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17A8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7 to 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63F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1.5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1E0E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55 to -1.03)</w:t>
            </w:r>
          </w:p>
        </w:tc>
      </w:tr>
      <w:tr w14:paraId="1D5CA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D34C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E9AB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91 (5.46 to 47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187C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7.21 (172.12 to 1054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3242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2 (2.36 to 3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EC8D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.33 (81.29 to 40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C477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4 to 0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F364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9 to 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2915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3.6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EBC5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 to 0.97)</w:t>
            </w:r>
          </w:p>
        </w:tc>
      </w:tr>
      <w:tr w14:paraId="37524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4845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4B4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.64 (32.59 to 98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318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8.38 (462.31 to 96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C8DB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75 (21.72 to 38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59DE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4.26 (538.58 to 885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709B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9 to 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BD1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3 to 0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C5AA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2 to -0.5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F50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4 to -0.27)</w:t>
            </w:r>
          </w:p>
        </w:tc>
      </w:tr>
      <w:tr w14:paraId="3619D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D050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iriba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60B9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95 (5.07 to 45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6C4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9.96 (90.94 to 626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F2B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3 (1.58 to 4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BD3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.65 (61.61 to 292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803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819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4 to -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3F47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9 to -0.0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616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4 to -0.28)</w:t>
            </w:r>
          </w:p>
        </w:tc>
      </w:tr>
      <w:tr w14:paraId="3D6DF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95D0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uwa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1E5E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48 (9.58 to 68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D900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2.04 (132.00 to 817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B56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2 (1.48 to 2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EC74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7.29 (50.64 to 272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FB4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5 to 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B83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2 to 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9697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71 to 1.1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070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7 to -0.37)</w:t>
            </w:r>
          </w:p>
        </w:tc>
      </w:tr>
      <w:tr w14:paraId="266B0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A3D0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3C06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49 (3.90 to 3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93C9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0.10 (114.15 to 689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6021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2 (2.43 to 4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9E2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0.44 (78.41 to 298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E94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7 to 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EB35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1 to 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3060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6 to 1.7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AB97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1 to 0.19)</w:t>
            </w:r>
          </w:p>
        </w:tc>
      </w:tr>
      <w:tr w14:paraId="47627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E2A7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o People's Democratic Repub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F2B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39 (6.01 to 53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6E63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2.84 (93.62 to 684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9A6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2 (1.12 to 4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5945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9.00 (57.03 to 292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90B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2 to 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B44A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2 to 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5DE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31 to -1.2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290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6 to 0.08)</w:t>
            </w:r>
          </w:p>
        </w:tc>
      </w:tr>
      <w:tr w14:paraId="1D7A7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B7B5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tv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848B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44 (3.99 to 29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B967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9.19 (126.43 to 693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712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7 (1.77 to 2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8652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.44 (58.72 to 267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D948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6 to 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81FE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5 to 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D2D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4 to 1.2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DB08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4 to 0.67)</w:t>
            </w:r>
          </w:p>
        </w:tc>
      </w:tr>
      <w:tr w14:paraId="20CE8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9274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ban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530C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44 (6.82 to 47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D158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.37 (99.45 to 595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0216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5 (4.70 to 10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E573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8.23 (102.60 to 285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3C66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2 to 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FEBF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3 to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CF8B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1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E59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1 to -0.52)</w:t>
            </w:r>
          </w:p>
        </w:tc>
      </w:tr>
      <w:tr w14:paraId="7E2A7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9279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soth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0F77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02 (7.97 to 78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1823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0.38 (118.41 to 977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E565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7 (4.41 to 1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3554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0.63 (143.84 to 504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C0A9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14 to 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F35B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22 to 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CBF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1 to 0.8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DA61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1 to 1.07)</w:t>
            </w:r>
          </w:p>
        </w:tc>
      </w:tr>
      <w:tr w14:paraId="2E13B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F574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3889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40 (8.97 to 92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D09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9.99 (118.82 to 1067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27C3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08 (6.99 to 19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4210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2.19 (214.66 to 673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4A5B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7 to 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768C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5 to -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C673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FEA7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21)</w:t>
            </w:r>
          </w:p>
        </w:tc>
      </w:tr>
      <w:tr w14:paraId="757B5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72E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636B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03 (6.55 to 45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F34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.03 (96.76 to 548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AAC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8 (1.54 to 4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8716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3.56 (57.09 to 215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44D9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4 to 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1A8B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8 to -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369C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87 to -1.3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DA8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22 to -0.95)</w:t>
            </w:r>
          </w:p>
        </w:tc>
      </w:tr>
      <w:tr w14:paraId="5ADE6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402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thua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7D2A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83 (4.85 to 32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841D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2.93 (151.43 to 77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340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9 (2.41 to 3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C906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9.36 (75.87 to 297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DDA8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7 to 0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6201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2 to 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A46D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2 to 1.0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D2F5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3 to 0.83)</w:t>
            </w:r>
          </w:p>
        </w:tc>
      </w:tr>
      <w:tr w14:paraId="0DE9D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EFE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315E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.48 (17.97 to 118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AFD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1.82 (264.98 to 1367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E443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4 (6.56 to 9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C27D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.22 (155.35 to 509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0EA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7 to 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390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9 to 0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0BF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1 to 2.3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FFF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3 to 0.94)</w:t>
            </w:r>
          </w:p>
        </w:tc>
      </w:tr>
      <w:tr w14:paraId="3CDAD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64C5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C8E6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73 (9.59 to 83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F367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4.63 (124.60 to 953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87C0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91 (16.52 to 38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AA6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1.57 (371.23 to 867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04F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5B73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6 to 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3490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5 to -0.8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6197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5 to -0.74)</w:t>
            </w:r>
          </w:p>
        </w:tc>
      </w:tr>
      <w:tr w14:paraId="75B95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E16E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aw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18B6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30 (9.00 to 85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E1FC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9.94 (109.91 to 909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5C6A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71 (25.45 to 55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382D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4.60 (544.01 to 1139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00BC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2 to 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009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5 to 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9BF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8 to -1.0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6CE6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7 to -0.72)</w:t>
            </w:r>
          </w:p>
        </w:tc>
      </w:tr>
      <w:tr w14:paraId="4FD53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40C8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19E7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75 (10.71 to 82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8112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5.75 (169.99 to 108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685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3 (2.33 to 4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97B4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.25 (88.84 to 41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BE58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8 to 0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255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2 to 0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10C3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EDF3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5 to -0.07)</w:t>
            </w:r>
          </w:p>
        </w:tc>
      </w:tr>
      <w:tr w14:paraId="19738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444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di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481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.76 (13.95 to 104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FEAE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5.52 (202.90 to 1217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3EB5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1 (2.32 to 5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8951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2.87 (95.60 to 455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C727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8 to 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F1F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7 to 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327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3.52 to -1.8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E5BC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36 to -0.91)</w:t>
            </w:r>
          </w:p>
        </w:tc>
      </w:tr>
      <w:tr w14:paraId="38F91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567E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0434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73 (7.67 to 79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157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3.89 (99.88 to 892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99FD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72 (9.36 to 25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58AC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3.45 (262.01 to 730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959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1 to 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FE92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9 to 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F4B9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2 to 0.5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3A6F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5 to 0.63)</w:t>
            </w:r>
          </w:p>
        </w:tc>
      </w:tr>
      <w:tr w14:paraId="1DFA9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45AF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2996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56 (9.17 to 64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334C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3.57 (128.88 to 75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C404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4 (2.43 to 3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A03E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.27 (66.18 to 263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3E21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1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6A41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5 to 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2D91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3 to 1.7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FC23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6 to 0.94)</w:t>
            </w:r>
          </w:p>
        </w:tc>
      </w:tr>
      <w:tr w14:paraId="04096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C6E2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B355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01 (5.21 to 47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9727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7.68 (82.33 to 673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A0E3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4 (1.01 to 2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0F2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2.18 (47.02 to 27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2F04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4 to 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7EBD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4 to 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080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3 to -0.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CB1A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4 to -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4FF0E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2FDE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urita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4A74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.29 (13.28 to 11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2D0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8.68 (186.57 to 1232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A3E9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99 (6.67 to 16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F6CF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0.83 (221.18 to 675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2FD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ED2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5 to 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496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9 to 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3F2A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4 to 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3D5B9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9B74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uriti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963E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.03 (14.67 to 97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B77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5.22 (264.90 to 1426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DB18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98 (9.84 to 14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F491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5.14 (239.93 to 657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5315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35D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6 to 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6AD1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69 to 2.3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C447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9 to 1.21)</w:t>
            </w:r>
          </w:p>
        </w:tc>
      </w:tr>
      <w:tr w14:paraId="4DB10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96BC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998E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.22 (28.26 to 86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A978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5.68 (587.60 to 1237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3DA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7 (4.14 to 5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EC71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1.35 (205.15 to 455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841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6 to 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E51E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5 to 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9176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81 to -0.0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3E0B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2 to -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3E4C8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B0C8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cronesia (Federated States o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CB46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56 (4.34 to 45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14B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5.66 (71.57 to 647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0B7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1 (1.10 to 2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846B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5.72 (47.05 to 275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D64A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2 to -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BE8E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8 to -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3F98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2 to -1.0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9A9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4 to -0.54)</w:t>
            </w:r>
          </w:p>
        </w:tc>
      </w:tr>
      <w:tr w14:paraId="1C0C2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7057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na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987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6 (13.21 to 83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5572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8.43 (200.29 to 989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D2BF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5 (1.08 to 2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C706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8.04 (52.33 to 317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213A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3 to 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9233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1 to 0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8F99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55 to 2.0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C761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1 to 0.44)</w:t>
            </w:r>
          </w:p>
        </w:tc>
      </w:tr>
      <w:tr w14:paraId="27EBE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A397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ng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C05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23 (3.82 to 35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8E1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9.92 (101.52 to 773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C72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7 (1.45 to 2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2A5B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8.89 (59.95 to 319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C95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9 to 0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F14A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8 to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8FB7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2 to -0.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44DD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9 to 0.19)</w:t>
            </w:r>
          </w:p>
        </w:tc>
      </w:tr>
      <w:tr w14:paraId="293B0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057E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ntenegr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8107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89 (3.40 to 28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D0BE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5.30 (95.98 to 608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FB41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2 (1.09 to 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C3E7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5.69 (40.14 to 206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4C42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3 to 0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5E81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628C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4 to 0.4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7336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6 to -0.18)</w:t>
            </w:r>
          </w:p>
        </w:tc>
      </w:tr>
      <w:tr w14:paraId="148E1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772A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6AE3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65 (6.45 to 54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722C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8.79 (89.72 to 654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D936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7 (4.23 to 10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D3E0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6.86 (114.14 to 345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130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8 to 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043D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3 to 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6FC8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62 to -0.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278B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3 to -0.29)</w:t>
            </w:r>
          </w:p>
        </w:tc>
      </w:tr>
      <w:tr w14:paraId="4AE21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C031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EC31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.08 (9.22 to 106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E7B3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4.52 (117.54 to 1242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968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79 (25.67 to 56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5BA4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69.05 (567.08 to 1235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794F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5 to 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AFF3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9 to 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E4E0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8 to 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53D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 to -0.35)</w:t>
            </w:r>
          </w:p>
        </w:tc>
      </w:tr>
      <w:tr w14:paraId="120AC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2700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FDC1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55 (6.03 to 49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C00C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0.72 (100.28 to 714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6ADA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1 (1.50 to 3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FE36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6.09 (66.78 to 308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5136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1 to 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56C6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2 to 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C37B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42 to -1.3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1EC8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4 to -0.02)</w:t>
            </w:r>
          </w:p>
        </w:tc>
      </w:tr>
      <w:tr w14:paraId="1287A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5240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mi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3ECA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.40 (12.30 to 96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B4AF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7.68 (193.66 to 1233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6CBD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3 (4.11 to 8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65A6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.49 (148.14 to 569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7322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9 to 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CE5D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7 to 0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ABF8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2 to -0.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3588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 to 0)</w:t>
            </w:r>
          </w:p>
        </w:tc>
      </w:tr>
      <w:tr w14:paraId="2788A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37B6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ur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1CC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59 (5.61 to 42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A98B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4.41 (103.06 to 683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229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0 (2.14 to 8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1592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2.55 (77.45 to 340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6E8C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32 to -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C83B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42 to -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6D00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71 to 1.8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6E19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1 to -0.51)</w:t>
            </w:r>
          </w:p>
        </w:tc>
      </w:tr>
      <w:tr w14:paraId="5CB4B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35EF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EE8D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21 (7.83 to 75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697E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6.17 (118.87 to 106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D798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.99 (10.86 to 55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C851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0.07 (285.45 to 1012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9A02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2 to 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22D9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8 to 0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B0A5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2 to -0.2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960D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1 to -0.25)</w:t>
            </w:r>
          </w:p>
        </w:tc>
      </w:tr>
      <w:tr w14:paraId="1D182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67D1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AA26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41 (13.18 to 84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5B76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6.77 (173.46 to 976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94C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0 (5.06 to 7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AB78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5.29 (115.14 to 377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FDCC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 to 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4DE2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3 to -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BA30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2 to 2.3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974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4 to 0.53)</w:t>
            </w:r>
          </w:p>
        </w:tc>
      </w:tr>
      <w:tr w14:paraId="1CFBE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31E9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A251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14 (8.33 to 53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D6B6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4.57 (125.70 to 649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D060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7 (1.79 to 2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E528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0.99 (50.03 to 215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0E02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3 to 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433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8 to -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B6E8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5 to 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C59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9 to -0.39)</w:t>
            </w:r>
          </w:p>
        </w:tc>
      </w:tr>
      <w:tr w14:paraId="1C5A5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B05D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C06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64 (7.47 to 68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AF28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2.50 (124.95 to 979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7A34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9 (2.24 to 4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F9A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1.96 (82.76 to 367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50A7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3 to 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E22E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5 to -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D1A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2 to -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94CF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6 to -0.61)</w:t>
            </w:r>
          </w:p>
        </w:tc>
      </w:tr>
      <w:tr w14:paraId="053A5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2D53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B30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.74 (5.02 to 75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3641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4.24 (67.97 to 864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32B0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21 (8.98 to 29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5BA1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9.02 (249.68 to 796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1512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5 to -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26F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1 to -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A706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6 to 0.5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739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24)</w:t>
            </w:r>
          </w:p>
        </w:tc>
      </w:tr>
      <w:tr w14:paraId="29C33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74BC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2C81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.03 (29.37 to 89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2058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1.20 (473.36 to 999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BAFB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27 (6.41 to 13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1C45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1.08 (277.00 to 55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73AC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8 to 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64B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6 to 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2564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2 to -0.0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4D52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8 to 0.09)</w:t>
            </w:r>
          </w:p>
        </w:tc>
      </w:tr>
      <w:tr w14:paraId="7A59A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B85C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84AE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33 (9.22 to 59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E8C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6.28 (153.61 to 823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BC1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3 (0.71 to 1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AEFD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5.31 (57.63 to 299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EC65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3 to 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BF84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5 to 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FD11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6 to -0.9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56CB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4 to -0.22)</w:t>
            </w:r>
          </w:p>
        </w:tc>
      </w:tr>
      <w:tr w14:paraId="7EE6B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2F4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th Maced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9B4E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47 (5.26 to 37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DA00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5.58 (124.91 to 736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17A3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0 (2.02 to 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AA75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0.93 (78.90 to 284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264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9 to 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144F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7 to 0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0932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1 to 0.8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AE3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9 to 0.02)</w:t>
            </w:r>
          </w:p>
        </w:tc>
      </w:tr>
      <w:tr w14:paraId="5A58D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83C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83BA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65 (7.33 to 62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539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3.49 (138.53 to 876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5262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 (0.34 to 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684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.89 (41.96 to 307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E9D1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8 to -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E80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5 to -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8AC0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5 to 0.9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D3E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3 to -0.64)</w:t>
            </w:r>
          </w:p>
        </w:tc>
      </w:tr>
      <w:tr w14:paraId="432FA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FC10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CEA6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.16 (23.56 to 8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A635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8.63 (390.68 to 996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1D13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2 (4.56 to 5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488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.34 (136.51 to 338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859D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4 to 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B06E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7 to 0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4096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5 to 1.3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8C30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9 to 0.65)</w:t>
            </w:r>
          </w:p>
        </w:tc>
      </w:tr>
      <w:tr w14:paraId="202FB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8313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m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4EC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45 (9.79 to 69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46FD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2.85 (121.36 to 738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455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3 (0.89 to 2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DE9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9.31 (46.99 to 25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F4F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85 to 2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480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1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7D19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68 to 0.1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061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2 to 0.48)</w:t>
            </w:r>
          </w:p>
        </w:tc>
      </w:tr>
      <w:tr w14:paraId="25261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ACF0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560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65 (10.84 to 45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93B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2.73 (196.49 to 64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432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84 (10.71 to 29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F3B5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7.28 (273.13 to 600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485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6F8C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7 to 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1F5B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4 to 0.4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BE25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6 to 0.09)</w:t>
            </w:r>
          </w:p>
        </w:tc>
      </w:tr>
      <w:tr w14:paraId="2019F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881A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l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25EE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.57 (8.25 to 61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E793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4.63 (146.13 to 883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DE6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9 (0.99 to 2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ECF0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.68 (59.27 to 327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9C8C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1 to 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8C7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1 to -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B26D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4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EB53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 to -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0809E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227E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0B76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12 (7.18 to 5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8F4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.79 (93.11 to 557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356B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3 (4.30 to 8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1CC5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.62 (100.92 to 278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A2CF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1 to 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B81A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7 to 0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ABF9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73 to -1.3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3B87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2 to -0.87)</w:t>
            </w:r>
          </w:p>
        </w:tc>
      </w:tr>
      <w:tr w14:paraId="35F58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8798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na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B96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.53 (14.70 to 100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A620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1.58 (246.64 to 1405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F8E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0 (2.92 to 4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B099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7.02 (115.87 to 515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C65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1 to 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AA2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9 to 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D813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2 to 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39B9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6 to 0.47)</w:t>
            </w:r>
          </w:p>
        </w:tc>
      </w:tr>
      <w:tr w14:paraId="217DD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B70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DE0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10 (3.91 to 37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BAFB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6.50 (67.18 to 538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1708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2 (0.95 to 3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6AB8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6.06 (43.67 to 238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04F7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3 to -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62D4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3BF7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1 to 0.5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59E7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6 to 0.02)</w:t>
            </w:r>
          </w:p>
        </w:tc>
      </w:tr>
      <w:tr w14:paraId="09E1C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82E1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ragu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DC1E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58 (9.67 to 68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5DF0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9.82 (177.00 to 967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A6E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1 (2.26 to 5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DE13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.03 (99.26 to 386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6B12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3 to 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8319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7 to 0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4303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6 to 0.7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9D8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5D6ED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6D74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CF70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44 (10.45 to 77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D077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3.45 (199.54 to 1198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4C7E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2 (1.06 to 2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6016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.24 (67.86 to 417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0720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9 to 0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37DF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4 to 0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342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97 to -1.8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0815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5 to -0.97)</w:t>
            </w:r>
          </w:p>
        </w:tc>
      </w:tr>
      <w:tr w14:paraId="49DCA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FEB7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8260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42 (14.97 to 45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74AB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4.42 (259.00 to 545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AE71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6 (0.93 to 1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01A3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8.37 (88.72 to 205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9DCE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7 to 0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BB97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6211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3 to 0.0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0E8B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8 to 0.22)</w:t>
            </w:r>
          </w:p>
        </w:tc>
      </w:tr>
      <w:tr w14:paraId="3F090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C905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AB94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75 (6.79 to 22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2471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9.91 (256.38 to 55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EDC1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5 (4.30 to 5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ED6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8.08 (131.57 to 24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9B5F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3 to 0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5D43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A162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.88 to 4.5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15C9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24 to 1.87)</w:t>
            </w:r>
          </w:p>
        </w:tc>
      </w:tr>
      <w:tr w14:paraId="3552E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0D2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DBE9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91 (11.53 to 79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6492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4.86 (143.16 to 839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0446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6 (6.09 to 9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C7C2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1.52 (127.92 to 364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3DD7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55 to 1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46E2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36 to 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2D06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3.5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180B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29 to 1.95)</w:t>
            </w:r>
          </w:p>
        </w:tc>
      </w:tr>
      <w:tr w14:paraId="1F8A3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1D0C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uerto Ri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4241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64 (10.79 to 79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A25A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6.93 (192.00 to 1136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27B1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2 (2.59 to 4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7EC0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6.70 (85.85 to 399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6B2D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8 to -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8BE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3 to -0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D65E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71 to -1.2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BA3D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81 to -0.98)</w:t>
            </w:r>
          </w:p>
        </w:tc>
      </w:tr>
      <w:tr w14:paraId="202A3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661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at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9548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82 (10.70 to 7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CDE5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3.40 (166.30 to 886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A8FE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5 (1.49 to 4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EF7F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9.28 (70.12 to 305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BAC4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8 to 0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CE8D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8 to 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DAA7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3.73 to -2.2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27FB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79 to -1.14)</w:t>
            </w:r>
          </w:p>
        </w:tc>
      </w:tr>
      <w:tr w14:paraId="432BE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F8AF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2873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.71 (12.05 to 9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AE56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2.80 (153.49 to 997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FB41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9 (1.67 to 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D23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6.75 (65.74 to 339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3984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3 to 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60B6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9 to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1257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4 to -0.1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65FF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9 to -0.13)</w:t>
            </w:r>
          </w:p>
        </w:tc>
      </w:tr>
      <w:tr w14:paraId="446AD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B75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public of Moldo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1A4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94 (3.28 to 23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FAD4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3.77 (82.35 to 454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7C1A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9 (1.70 to 2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C1DD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2.67 (53.09 to 184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1D7F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8 to 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5DE5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7 to -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E91E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96 to -0.4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F57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52)</w:t>
            </w:r>
          </w:p>
        </w:tc>
      </w:tr>
      <w:tr w14:paraId="160FD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D46C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117C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19 (4.39 to 28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B40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9.99 (129.29 to 713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459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2 (2.58 to 4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877D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6.63 (78.02 to 280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AA7E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7 to 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8549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3 to 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1C82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1 to 2.3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8227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9 to 0.72)</w:t>
            </w:r>
          </w:p>
        </w:tc>
      </w:tr>
      <w:tr w14:paraId="3D4BE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4317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A676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79 (9.15 to 28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D33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3.48 (212.74 to 464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FF7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0 (1.47 to 1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5A9E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.66 (61.00 to 15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2F5C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6 to 0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ABED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8DE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3.0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43A4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5 to 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115AB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20C0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wa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51B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37 (9.76 to 91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9A56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6.42 (120.38 to 1029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AD7B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37 (20.23 to 47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2D1B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3.68 (438.99 to 1026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4167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7 to 0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EF44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D226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7 to 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E8E0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4 to -0.64)</w:t>
            </w:r>
          </w:p>
        </w:tc>
      </w:tr>
      <w:tr w14:paraId="5C8E4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D612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int Kitts and Nev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4872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.41 (14.15 to 103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1E4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6.10 (257.81 to 1464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D62F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6 (5.48 to 9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B3D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6.10 (174.01 to 632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7380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9 to 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E35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1 to -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E7D2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66 to -0.3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3CF8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61 to -0.49)</w:t>
            </w:r>
          </w:p>
        </w:tc>
      </w:tr>
      <w:tr w14:paraId="2C092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1B38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int Luc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1D67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92 (9.66 to 77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CFCC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8.93 (179.15 to 1139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93F1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2 (5.53 to 8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56FE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.26 (148.17 to 493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2CD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F82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561E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65 to -0.2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A27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28 to -0.82)</w:t>
            </w:r>
          </w:p>
        </w:tc>
      </w:tr>
      <w:tr w14:paraId="45F7F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FF9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EF9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00 (9.88 to 76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2F1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7.32 (162.78 to 1099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7C63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4 (5.99 to 8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CE58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.87 (152.68 to 477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F58C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E464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8 to 0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AE62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82 to 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CA0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8 to -0.17)</w:t>
            </w:r>
          </w:p>
        </w:tc>
      </w:tr>
      <w:tr w14:paraId="367BF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066D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5DBE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44 (6.73 to 47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24E0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6.93 (111.69 to 654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7B72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9 (0.89 to 2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A733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20 (49.05 to 267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2DE3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6 to 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3F10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1 to -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13AA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4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3241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5 to -0.26)</w:t>
            </w:r>
          </w:p>
        </w:tc>
      </w:tr>
      <w:tr w14:paraId="3991D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05E2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n Mari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9698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80 (7.07 to 46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1DB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7.14 (109.04 to 606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4E81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 (0.26 to 0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96D6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.34 (21.72 to 183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73C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4 to -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8F33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9 to -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84C4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47 to -1.7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2B62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7 to -0.51)</w:t>
            </w:r>
          </w:p>
        </w:tc>
      </w:tr>
      <w:tr w14:paraId="086F1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8F8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o Tome and Princ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93E7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.42 (14.09 to 102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F2FE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5.62 (196.35 to 1236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E943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6 (6.54 to 15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95B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3.76 (216.96 to 650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93BD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6 to 0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87FC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9 to 0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B517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4 to 0.1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FF32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3 to 0.34)</w:t>
            </w:r>
          </w:p>
        </w:tc>
      </w:tr>
      <w:tr w14:paraId="22E91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1A4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9446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.11 (12.01 to 9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1741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4.78 (200.71 to 1160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E6B7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1 (3.08 to 6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CC1E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2.93 (106.72 to 444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71A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53B0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8 to 0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639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352B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3 to -0.72)</w:t>
            </w:r>
          </w:p>
        </w:tc>
      </w:tr>
      <w:tr w14:paraId="40469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0C00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neg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3EA1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.87 (11.12 to 109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95A5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8.25 (156.42 to 131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C76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67 (8.39 to 2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D42D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5.47 (260.70 to 787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918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8 to 0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5392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3 to 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E737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8 to 0.5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FB3E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7 to 0.43)</w:t>
            </w:r>
          </w:p>
        </w:tc>
      </w:tr>
      <w:tr w14:paraId="707F0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0D04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r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3DC9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17 (7.17 to 48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22C6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3.26 (165.82 to 932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E30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6 (2.00 to 5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8C9B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0.79 (81.23 to 358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E8F5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7 to 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D3F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5 to 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A2A6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38 to -0.3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96B1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9 to -0.14)</w:t>
            </w:r>
          </w:p>
        </w:tc>
      </w:tr>
      <w:tr w14:paraId="57353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12A9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C1CE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.96 (9.00 to 65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DA4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9.87 (142.40 to 87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43A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6 (2.18 to 5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B3F6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5.74 (85.74 to 353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D2F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2 to 0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FF1A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6 to 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6DB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8 to -0.7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0E7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3 to -0.04)</w:t>
            </w:r>
          </w:p>
        </w:tc>
      </w:tr>
      <w:tr w14:paraId="58821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6BA0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erra Le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B11B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71 (8.05 to 83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40A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8.71 (108.61 to 999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1BD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33 (7.36 to 19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3EFB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4.26 (219.95 to 667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075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4 to 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211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9 to 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BE9F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C833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2 to 0.04)</w:t>
            </w:r>
          </w:p>
        </w:tc>
      </w:tr>
      <w:tr w14:paraId="2C787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08F0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BDE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70 (8.00 to 58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40CB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5.59 (126.92 to 727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830B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6 (1.14 to 1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2398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9.23 (40.24 to 245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5770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6 to 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383C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7 to 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46E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3 to 2.0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63CD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6 to 0.32)</w:t>
            </w:r>
          </w:p>
        </w:tc>
      </w:tr>
      <w:tr w14:paraId="329C9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F2E9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lovak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B84B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61 (4.57 to 36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E3D5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5.68 (149.63 to 905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4E21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8 (2.38 to 4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1726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1.27 (84.73 to 330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DC2A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8 to 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1BBE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5 to 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2D6C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8 to -0.0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650F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5 to 0.02)</w:t>
            </w:r>
          </w:p>
        </w:tc>
      </w:tr>
      <w:tr w14:paraId="6F678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C00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49A2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19 (5.54 to 37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9F6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8.74 (146.23 to 82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15DE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3 (3.07 to 5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CD1A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.20 (90.42 to 305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46A0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6 to 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4A33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6 to -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733C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42 to 2.5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B14B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3 to 0.12)</w:t>
            </w:r>
          </w:p>
        </w:tc>
      </w:tr>
      <w:tr w14:paraId="43857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441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C1DC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59 (4.12 to 39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FD7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.16 (69.05 to 56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E12A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9 (1.28 to 4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E21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7.50 (50.42 to 265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90CD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6 to 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F457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5 to 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7BA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9 to 0.0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0276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5 to -0.23)</w:t>
            </w:r>
          </w:p>
        </w:tc>
      </w:tr>
      <w:tr w14:paraId="633B7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BF87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m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91C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46 (3.96 to 6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921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6.80 (42.26 to 63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D4ED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47 (23.19 to 68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68FF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0.92 (468.34 to 1294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D7B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4 to -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8B57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 to -0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79F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4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2C85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2 to -0.27)</w:t>
            </w:r>
          </w:p>
        </w:tc>
      </w:tr>
      <w:tr w14:paraId="0EFB5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AA15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D173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.36 (25.47 to 84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FABD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0.88 (416.00 to 1008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F0B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7 (2.89 to 4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7202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7.62 (164.66 to 384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9862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9 to 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C8E7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8 to 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22E4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3 to -0.0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6BC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3 to 0.06)</w:t>
            </w:r>
          </w:p>
        </w:tc>
      </w:tr>
      <w:tr w14:paraId="4A8FA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567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 Sud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9303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4 (8.96 to 93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BAB1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5.94 (117.87 to 1054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0383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69 (24.46 to 62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8CD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5.10 (510.60 to 1235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D55F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3 to -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88E5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4 to -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9B2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9 to -0.5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1FA6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1 to -0.77)</w:t>
            </w:r>
          </w:p>
        </w:tc>
      </w:tr>
      <w:tr w14:paraId="75396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6EE2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B65A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75 (10.07 to 69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85BF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7.99 (141.85 to 785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CDC7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5 (3.92 to 5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26A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0.49 (88.00 to 294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D270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34 to 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E8ED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3 to 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B4F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4 to 3.7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7FF4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4 to 1.76)</w:t>
            </w:r>
          </w:p>
        </w:tc>
      </w:tr>
      <w:tr w14:paraId="17B16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668E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3BDC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.73 (12.99 to 11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4AD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6.90 (194.77 to 1427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5924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2 (3.85 to 9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9FF7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.62 (131.28 to 540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974B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3 to 0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00C3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7 to 0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265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82 to -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F6EF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23 to -0.92)</w:t>
            </w:r>
          </w:p>
        </w:tc>
      </w:tr>
      <w:tr w14:paraId="622FE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0DDD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ud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C176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36 (5.11 to 4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A22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3.23 (69.13 to 489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3E9E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9 (2.09 to 5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100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.68 (67.89 to 229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4C15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3 to 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B0CB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4 to 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2981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38 to -1.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1E0F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7 to -0.46)</w:t>
            </w:r>
          </w:p>
        </w:tc>
      </w:tr>
      <w:tr w14:paraId="40104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056C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urina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DBB9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22 (11.69 to 78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2DC5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4.17 (220.29 to 1155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B9D7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9 (3.53 to 8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4D0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.01 (144.30 to 518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9B24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7 to 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A61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E65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41 to -0.6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E66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4 to -0.39)</w:t>
            </w:r>
          </w:p>
        </w:tc>
      </w:tr>
      <w:tr w14:paraId="2A93F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4D40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7AF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43 (8.16 to 47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8E3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.51 (140.29 to 569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BAF8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6 (1.90 to 2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8863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5.62 (55.39 to 195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18EC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5 to 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E1A0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1 to 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8E31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2 to 1.0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DE3A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3 to 0.29)</w:t>
            </w:r>
          </w:p>
        </w:tc>
      </w:tr>
      <w:tr w14:paraId="753BB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B180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6B21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.98 (12.66 to 9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C0B5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8.91 (171.98 to 999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C6F7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2 (4.26 to 6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CCDB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7.75 (103.33 to 361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BF89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9 to 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D558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2 to -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638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8 to 1.4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2985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6 to 0.13)</w:t>
            </w:r>
          </w:p>
        </w:tc>
      </w:tr>
      <w:tr w14:paraId="6DCA5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9076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E009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93 (4.12 to 32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A6D1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7.02 (59.94 to 389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7CD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2 (1.40 to 3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568E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.01 (43.40 to 163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7310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1 to 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0A6B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8 to 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8BE2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97 to -1.3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2D74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3 to -0.79)</w:t>
            </w:r>
          </w:p>
        </w:tc>
      </w:tr>
      <w:tr w14:paraId="36A7E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5025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7D3B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77 (10.21 to 7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1127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5.67 (159.04 to 942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DCE3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1 (2.22 to 3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D400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9.88 (75.24 to 35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DB51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4 to 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912D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4 to 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39F4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32 to 3.8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298A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2 to 0.52)</w:t>
            </w:r>
          </w:p>
        </w:tc>
      </w:tr>
      <w:tr w14:paraId="3B765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EEB9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12D0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40 (6.91 to 54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8C3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3.61 (145.29 to 959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1DA0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8 (2.04 to 4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6ED8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6.63 (90.76 to 416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4295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9 to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2D6D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2 to 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8764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97 to -0.4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D836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4 to -0.06)</w:t>
            </w:r>
          </w:p>
        </w:tc>
      </w:tr>
      <w:tr w14:paraId="2F70B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1589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16C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67 (11.01 to 74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F59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6.49 (169.23 to 95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77D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8 (2.48 to 5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95D4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.61 (89.85 to 366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D3F9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69 to 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E78C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58 to 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C1EB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13 to -0.5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43E8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7 to 0.41)</w:t>
            </w:r>
          </w:p>
        </w:tc>
      </w:tr>
      <w:tr w14:paraId="3043A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ACB3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38F1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60 (7.06 to 55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469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7.18 (109.90 to 72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162E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5 (1.07 to 4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BE04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3.30 (58.14 to 311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8E68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4 to 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FB8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2 to 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05E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4 to -0.3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B7C7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7 to 0.28)</w:t>
            </w:r>
          </w:p>
        </w:tc>
      </w:tr>
      <w:tr w14:paraId="67946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BB85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g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BD6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.17 (9.51 to 10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6472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6.41 (129.34 to 1187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409C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69 (6.99 to 18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78E4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2.20 (220.80 to 690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B019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8 to 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964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7 to -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C45D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4 to 0.3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F31C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5 to -0.08)</w:t>
            </w:r>
          </w:p>
        </w:tc>
      </w:tr>
      <w:tr w14:paraId="2B468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528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kel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C94A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50 (5.40 to 46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E93C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1.61 (88.09 to 627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7B7A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2 (1.07 to 2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D0F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.96 (47.69 to 252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85FD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0777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6 to 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4065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1 to 0.3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335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9 to -0.12)</w:t>
            </w:r>
          </w:p>
        </w:tc>
      </w:tr>
      <w:tr w14:paraId="1D32C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6FA6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n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0CF8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26 (7.01 to 47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5676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6.28 (105.63 to 646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C7E3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2 (0.76 to 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396E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0.35 (42.91 to 25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0939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5 to 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4E9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6 to 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1DF6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3 to -0.6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52E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2 to -0.12)</w:t>
            </w:r>
          </w:p>
        </w:tc>
      </w:tr>
      <w:tr w14:paraId="25E45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1FC0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nidad and Tobag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FAE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.93 (12.82 to 96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52A6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4.68 (223.51 to 1378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95B2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7 (3.93 to 6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BEDC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1.96 (145.75 to 577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D745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2 to 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5C68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1 to 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D684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27 to -1.0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7549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3 to -0.44)</w:t>
            </w:r>
          </w:p>
        </w:tc>
      </w:tr>
      <w:tr w14:paraId="3E1C6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F87B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604F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16 (6.41 to 46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96C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.14 (90.00 to 551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A71A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3 (1.74 to 5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7A39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7.80 (54.65 to 217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B6BA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5 to 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D244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5 to 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4BBD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6 to -0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7D67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8 to -0.36)</w:t>
            </w:r>
          </w:p>
        </w:tc>
      </w:tr>
      <w:tr w14:paraId="2CE55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BD14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8323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67 (11.31 to 80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B1BE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3.12 (163.41 to 958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A687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5 (4.13 to 8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6D7F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9.96 (124.51 to 392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777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54 to 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328A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14 to 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AB52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4 to 0.3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38A8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4 to 0.37)</w:t>
            </w:r>
          </w:p>
        </w:tc>
      </w:tr>
      <w:tr w14:paraId="1E3AA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BD0B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2E57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68 (4.22 to 36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97F6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0.33 (106.75 to 757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9CB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4 (1.65 to 3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F2E0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.97 (68.31 to 304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6867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9 to 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119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6 to 0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5C21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1 to 1.5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4FC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5 to 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0AD3E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7D6C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uval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6736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80 (6.00 to 43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5B5E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8.54 (100.62 to 594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FE19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3 (0.89 to 2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F328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.86 (49.97 to 249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3485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3 to 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B8BB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 to 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C08A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76 to -0.6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5D83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8 to -0.36)</w:t>
            </w:r>
          </w:p>
        </w:tc>
      </w:tr>
      <w:tr w14:paraId="2388A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6AC5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F1F4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.40 (10.17 to 10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F1F1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6.57 (126.36 to 115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86F5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14 (17.14 to 39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499C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8.38 (396.49 to 922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D199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3 to 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BF16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1 to 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8C8B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08 to -0.7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82B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2 to -0.45)</w:t>
            </w:r>
          </w:p>
        </w:tc>
      </w:tr>
      <w:tr w14:paraId="7936F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E463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k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782C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66 (3.48 to 24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17A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4.87 (81.58 to 438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3B8B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 (0.21 to 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2DBB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.77 (21.45 to 138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4BA8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7 to 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490D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5 to -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5E3C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2.53 to 0.3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0D27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2 to -0.18)</w:t>
            </w:r>
          </w:p>
        </w:tc>
      </w:tr>
      <w:tr w14:paraId="3DB0C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1049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ited Arab Emira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9FFC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.62 (14.93 to 101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656D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0.44 (213.39 to 1156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EAFB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7 (2.38 to 5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7634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3.15 (108.17 to 450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99C2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8 to 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83E8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9 to -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3FAB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3.64 to 0.7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61C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8 to -0.2)</w:t>
            </w:r>
          </w:p>
        </w:tc>
      </w:tr>
      <w:tr w14:paraId="02178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7592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3508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78 (21.37 to 65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6445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8.04 (347.58 to 778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753A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2 (2.62 to 3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210E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7.56 (99.64 to 250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F4DD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9 to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984A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2 to 0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39F6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53 to 0.2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772A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4 to -0.07)</w:t>
            </w:r>
          </w:p>
        </w:tc>
      </w:tr>
      <w:tr w14:paraId="56E05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7573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ited Republic of Tanza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A4E1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.43 (12.08 to 104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1FF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2.46 (154.74 to 1178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0838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56 (20.24 to 46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1EA4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9.21 (454.61 to 1062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51CF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7 to 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485F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3 to 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55AC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.39 to -1.2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9828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73)</w:t>
            </w:r>
          </w:p>
        </w:tc>
      </w:tr>
      <w:tr w14:paraId="0FBB2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590E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6197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49 (18.70 to 6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B886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5.02 (330.56 to 786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D9F2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1 (2.18 to 2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F88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0.05 (91.86 to 239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2BE8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4 to 0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4F5A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45 to 1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1A8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21 to 2.0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C530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18 to 1.71)</w:t>
            </w:r>
          </w:p>
        </w:tc>
      </w:tr>
      <w:tr w14:paraId="62C55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7BCA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ited States Virgin Is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DF7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36 (12.62 to 87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B0B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1.53 (224.57 to 1237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E876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4 (1.13 to 2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D7E3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1.11 (69.98 to 429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FF14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65 to 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8F16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22C4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3.52 to -2.4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95F2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44)</w:t>
            </w:r>
          </w:p>
        </w:tc>
      </w:tr>
      <w:tr w14:paraId="51085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7A3B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rugu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174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92 (7.94 to 66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E3A9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6.93 (132.07 to 933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A964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0 (3.89 to 5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449C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4.35 (98.82 to 370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F60A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06 to 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B250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22 to 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879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6 to 1.9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061E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3 to 1.17)</w:t>
            </w:r>
          </w:p>
        </w:tc>
      </w:tr>
      <w:tr w14:paraId="66120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5860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4A6B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43 (6.14 to 43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BCBD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7.89 (157.04 to 942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6B98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3 (2.31 to 3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8A7D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2.46 (89.75 to 391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BD29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1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B1C3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33 to 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61B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6 to 2.3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186E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5 to 1.52)</w:t>
            </w:r>
          </w:p>
        </w:tc>
      </w:tr>
      <w:tr w14:paraId="1F806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921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nuat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408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51 (4.07 to 4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7920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6.49 (67.45 to 566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A343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5 (0.77 to 2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11C3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.23 (37.32 to 248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4FAD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1 to 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9050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4 to -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259A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51 to -0.3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5FE1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2 to -0.23)</w:t>
            </w:r>
          </w:p>
        </w:tc>
      </w:tr>
      <w:tr w14:paraId="629DD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972D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nezuela (Bolivarian Republic o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8011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25 (10.22 to 8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EBEC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3.14 (191.02 to 1227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98F9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8 (3.38 to 5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66F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1.87 (112.73 to 492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5D40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9 to -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4B8A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39 to -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CFF3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6 to 0.8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8AAD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82 to -0.43)</w:t>
            </w:r>
          </w:p>
        </w:tc>
      </w:tr>
      <w:tr w14:paraId="2D212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0258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D6B2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48 (5.52 to 52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4F5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0.18 (85.51 to 685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93EC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5 (0.04 to 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9157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0.84 (24.23 to 232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9DF5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36 to 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99D0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42 to 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973E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3 to 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0296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4 to 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5C14A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52A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6BB9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20 (3.02 to 34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7D4F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0.23 (37.79 to 405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2EA2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7 (2.32 to 6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D473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.03 (65.30 to 222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1BE2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3 to 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9C35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8290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97 to -0.6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B3A3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67 to -0.53)</w:t>
            </w:r>
          </w:p>
        </w:tc>
      </w:tr>
      <w:tr w14:paraId="539B4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15B1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am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1206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.02 (14.35 to 118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50A7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0.82 (216.71 to 1438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EC18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76 (30.15 to 67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2691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59.23 (693.98 to 1516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5D75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6 to 0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4067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1 to 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9E55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12 to 0.3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025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2 to 0.47)</w:t>
            </w:r>
          </w:p>
        </w:tc>
      </w:tr>
      <w:tr w14:paraId="36CC4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81D77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imbabw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D90A8B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.73 (11.19 to 98.68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1A5F1E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4.76 (164.73 to 1219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63D774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21 (7.07 to 19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F164C5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8.85 (219.82 to 719.7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7A919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1 to 0.1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3164A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9 to -0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EEC64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-0.14)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39CF2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7 to -0.16)</w:t>
            </w:r>
          </w:p>
        </w:tc>
      </w:tr>
    </w:tbl>
    <w:p w14:paraId="5683F7DE">
      <w:pPr>
        <w:rPr>
          <w:rFonts w:ascii="Times New Roman" w:hAnsi="Times New Roman" w:eastAsia="宋体" w:cs="Times New Roman"/>
          <w:sz w:val="20"/>
          <w:szCs w:val="20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629D22">
    <w:pPr>
      <w:pStyle w:val="11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23098F">
                          <w:pPr>
                            <w:pStyle w:val="11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23098F">
                    <w:pPr>
                      <w:pStyle w:val="11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D80620"/>
    <w:rsid w:val="0003609A"/>
    <w:rsid w:val="00083BB2"/>
    <w:rsid w:val="001070A6"/>
    <w:rsid w:val="001527EC"/>
    <w:rsid w:val="0018233B"/>
    <w:rsid w:val="00190266"/>
    <w:rsid w:val="00204F38"/>
    <w:rsid w:val="0024047C"/>
    <w:rsid w:val="002577C0"/>
    <w:rsid w:val="00276B45"/>
    <w:rsid w:val="002A6055"/>
    <w:rsid w:val="002B52E6"/>
    <w:rsid w:val="002C73A9"/>
    <w:rsid w:val="00311C76"/>
    <w:rsid w:val="00334CDB"/>
    <w:rsid w:val="003E3198"/>
    <w:rsid w:val="0048393E"/>
    <w:rsid w:val="004B5B87"/>
    <w:rsid w:val="004B68E3"/>
    <w:rsid w:val="00523AF4"/>
    <w:rsid w:val="005B7461"/>
    <w:rsid w:val="005C3FE7"/>
    <w:rsid w:val="00625FC1"/>
    <w:rsid w:val="006C7A49"/>
    <w:rsid w:val="00710607"/>
    <w:rsid w:val="00760A85"/>
    <w:rsid w:val="007A2EAA"/>
    <w:rsid w:val="007F2B5E"/>
    <w:rsid w:val="007F56DC"/>
    <w:rsid w:val="008535C8"/>
    <w:rsid w:val="009563D8"/>
    <w:rsid w:val="00957099"/>
    <w:rsid w:val="009B19FE"/>
    <w:rsid w:val="00A41EB7"/>
    <w:rsid w:val="00A60CDE"/>
    <w:rsid w:val="00B17A4E"/>
    <w:rsid w:val="00B628C8"/>
    <w:rsid w:val="00BD7664"/>
    <w:rsid w:val="00BF4E8F"/>
    <w:rsid w:val="00C01A34"/>
    <w:rsid w:val="00C163B7"/>
    <w:rsid w:val="00C265DA"/>
    <w:rsid w:val="00C95584"/>
    <w:rsid w:val="00CF0AC8"/>
    <w:rsid w:val="00CF35D0"/>
    <w:rsid w:val="00D72F70"/>
    <w:rsid w:val="00D80620"/>
    <w:rsid w:val="00DB2ACB"/>
    <w:rsid w:val="00EC485D"/>
    <w:rsid w:val="00ED778C"/>
    <w:rsid w:val="00F10472"/>
    <w:rsid w:val="00F11A07"/>
    <w:rsid w:val="02DE29EA"/>
    <w:rsid w:val="07F67816"/>
    <w:rsid w:val="16003352"/>
    <w:rsid w:val="1EA558D3"/>
    <w:rsid w:val="355B11FD"/>
    <w:rsid w:val="5D9A3915"/>
    <w:rsid w:val="600A75B1"/>
    <w:rsid w:val="62367F7C"/>
    <w:rsid w:val="69A3737D"/>
    <w:rsid w:val="75A3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网格型1"/>
    <w:basedOn w:val="15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2556</Words>
  <Characters>13481</Characters>
  <Lines>452</Lines>
  <Paragraphs>127</Paragraphs>
  <TotalTime>95</TotalTime>
  <ScaleCrop>false</ScaleCrop>
  <LinksUpToDate>false</LinksUpToDate>
  <CharactersWithSpaces>1540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8:53:00Z</dcterms:created>
  <dc:creator>宏伟 柳</dc:creator>
  <cp:lastModifiedBy>吉利</cp:lastModifiedBy>
  <dcterms:modified xsi:type="dcterms:W3CDTF">2025-11-06T13:07:21Z</dcterms:modified>
  <cp:revision>1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E66E9E0AC2448E3AE9585B615552BF6_12</vt:lpwstr>
  </property>
  <property fmtid="{D5CDD505-2E9C-101B-9397-08002B2CF9AE}" pid="4" name="KSOTemplateDocerSaveRecord">
    <vt:lpwstr>eyJoZGlkIjoiZjFmZWIzNDg2MmIzZjExOTIzMmViNTBmYTMwYTk0ZWYiLCJ1c2VySWQiOiIzMDA1Mzk5NjMifQ==</vt:lpwstr>
  </property>
</Properties>
</file>